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89BEF" w14:textId="3ADC98FA" w:rsidR="00FD5AAC" w:rsidRDefault="12DC45F1" w:rsidP="14D8BCFA">
      <w:pPr>
        <w:tabs>
          <w:tab w:val="left" w:pos="2064"/>
        </w:tabs>
        <w:spacing w:after="240"/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  <w:r w:rsidRPr="14D8BCFA">
        <w:rPr>
          <w:rFonts w:ascii="Arial" w:eastAsia="Arial" w:hAnsi="Arial" w:cs="Arial"/>
          <w:b/>
          <w:bCs/>
          <w:color w:val="000000" w:themeColor="text1"/>
          <w:lang w:val="en-US"/>
        </w:rPr>
        <w:t>S Table 6. Flagging percentages of standard VS thresholds by sex when including cardiac contex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0"/>
        <w:gridCol w:w="1111"/>
        <w:gridCol w:w="1111"/>
        <w:gridCol w:w="1111"/>
        <w:gridCol w:w="1111"/>
        <w:gridCol w:w="1111"/>
        <w:gridCol w:w="1111"/>
        <w:gridCol w:w="1111"/>
      </w:tblGrid>
      <w:tr w:rsidR="14D8BCFA" w14:paraId="237DD4C4" w14:textId="77777777" w:rsidTr="00A73756">
        <w:trPr>
          <w:trHeight w:val="375"/>
        </w:trPr>
        <w:tc>
          <w:tcPr>
            <w:tcW w:w="990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1B5325E3" w14:textId="6EC780E5" w:rsidR="14D8BCFA" w:rsidRPr="00072438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1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E616A78" w14:textId="7A1876AA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2222" w:type="dxa"/>
            <w:gridSpan w:val="2"/>
            <w:tcMar>
              <w:left w:w="108" w:type="dxa"/>
              <w:right w:w="108" w:type="dxa"/>
            </w:tcMar>
            <w:vAlign w:val="center"/>
          </w:tcPr>
          <w:p w14:paraId="7DCEF186" w14:textId="7F9E4BE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R (BPM)</w:t>
            </w:r>
          </w:p>
        </w:tc>
        <w:tc>
          <w:tcPr>
            <w:tcW w:w="2222" w:type="dxa"/>
            <w:gridSpan w:val="2"/>
            <w:tcMar>
              <w:left w:w="108" w:type="dxa"/>
              <w:right w:w="108" w:type="dxa"/>
            </w:tcMar>
            <w:vAlign w:val="center"/>
          </w:tcPr>
          <w:p w14:paraId="38055FA8" w14:textId="307F1D43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2222" w:type="dxa"/>
            <w:gridSpan w:val="2"/>
            <w:tcMar>
              <w:left w:w="108" w:type="dxa"/>
              <w:right w:w="108" w:type="dxa"/>
            </w:tcMar>
            <w:vAlign w:val="center"/>
          </w:tcPr>
          <w:p w14:paraId="4B3D6885" w14:textId="47D05E75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BP (mmHg)</w:t>
            </w:r>
          </w:p>
        </w:tc>
      </w:tr>
      <w:tr w:rsidR="14D8BCFA" w14:paraId="03B3E23E" w14:textId="77777777" w:rsidTr="00A73756">
        <w:trPr>
          <w:trHeight w:val="300"/>
        </w:trPr>
        <w:tc>
          <w:tcPr>
            <w:tcW w:w="990" w:type="dxa"/>
            <w:tcBorders>
              <w:top w:val="nil"/>
            </w:tcBorders>
            <w:tcMar>
              <w:left w:w="108" w:type="dxa"/>
              <w:right w:w="108" w:type="dxa"/>
            </w:tcMar>
          </w:tcPr>
          <w:p w14:paraId="5553CD50" w14:textId="6425D585" w:rsidR="14D8BCFA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1" w:type="dxa"/>
            <w:vMerge/>
            <w:vAlign w:val="center"/>
          </w:tcPr>
          <w:p w14:paraId="4C17757D" w14:textId="77777777" w:rsidR="00FD5AAC" w:rsidRDefault="00FD5AAC"/>
        </w:tc>
        <w:tc>
          <w:tcPr>
            <w:tcW w:w="1111" w:type="dxa"/>
            <w:tcBorders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7A9225C0" w14:textId="6F540988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19422B" w14:textId="45042A89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1031684E" w14:textId="0AF0A9F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FC00E8" w14:textId="019567A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1111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  <w:vAlign w:val="center"/>
          </w:tcPr>
          <w:p w14:paraId="60399315" w14:textId="0C24C10F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96A483" w14:textId="53D26380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</w:tr>
      <w:tr w:rsidR="14D8BCFA" w14:paraId="74FEDDA8" w14:textId="77777777" w:rsidTr="14D8BCFA">
        <w:trPr>
          <w:trHeight w:val="405"/>
        </w:trPr>
        <w:tc>
          <w:tcPr>
            <w:tcW w:w="99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3F99E547" w14:textId="40C21272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FAB</w:t>
            </w:r>
          </w:p>
        </w:tc>
        <w:tc>
          <w:tcPr>
            <w:tcW w:w="1111" w:type="dxa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E0C33" w14:textId="5D6EC6F8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71905C8" w14:textId="260B9D7E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5(6.0-6.9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A00A94" w14:textId="2B15E40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9 (6.5-7.4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CD8251C" w14:textId="4756FE49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3.2 (12.6-13.8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4E13BD" w14:textId="3AE3283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.2 (1.0-1.4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C11BD7D" w14:textId="12766A9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.9 (5.5-6.3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B0DD7" w14:textId="4E209062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.1 (8.6-9.6)</w:t>
            </w:r>
          </w:p>
        </w:tc>
      </w:tr>
      <w:tr w:rsidR="14D8BCFA" w14:paraId="571E3740" w14:textId="77777777" w:rsidTr="14D8BCFA">
        <w:trPr>
          <w:trHeight w:val="360"/>
        </w:trPr>
        <w:tc>
          <w:tcPr>
            <w:tcW w:w="990" w:type="dxa"/>
            <w:vMerge/>
            <w:vAlign w:val="center"/>
          </w:tcPr>
          <w:p w14:paraId="36EC72AB" w14:textId="77777777" w:rsidR="00FD5AAC" w:rsidRDefault="00FD5AAC"/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AC265A" w14:textId="64EC506B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F51BEEA" w14:textId="559F6E5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8 (6.4-7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23F072" w14:textId="59B8867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7.2 (6.8-7.6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F6C9CA4" w14:textId="2B9F6B7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1.5 (20.9-22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9BA5B4" w14:textId="388D129E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8 (0.7-0.9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75CA2E8" w14:textId="45BA2348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8 (4.5-5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50121" w14:textId="4D58199F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0.4 (9.9-10.8)</w:t>
            </w:r>
          </w:p>
        </w:tc>
      </w:tr>
      <w:tr w:rsidR="14D8BCFA" w14:paraId="512816E5" w14:textId="77777777" w:rsidTr="14D8BCFA">
        <w:trPr>
          <w:trHeight w:val="360"/>
        </w:trPr>
        <w:tc>
          <w:tcPr>
            <w:tcW w:w="990" w:type="dxa"/>
            <w:vMerge/>
            <w:vAlign w:val="center"/>
          </w:tcPr>
          <w:p w14:paraId="6B6F0A56" w14:textId="77777777" w:rsidR="00FD5AAC" w:rsidRDefault="00FD5AAC"/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91E9F" w14:textId="501BA8DB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883A50D" w14:textId="312D92C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.7 (5.4-6.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4A145" w14:textId="1EDDD58E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7.8 (7.4-8.2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F1612C8" w14:textId="34EB42C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0.3 (29.6-31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BA81E4" w14:textId="0C1F596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4-0.7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C8AB36E" w14:textId="2995375D" w:rsidR="14D8BCFA" w:rsidRPr="000F69E4" w:rsidRDefault="14D8BCFA" w:rsidP="000F69E4">
            <w:pPr>
              <w:tabs>
                <w:tab w:val="left" w:pos="2064"/>
              </w:tabs>
              <w:spacing w:after="24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.3</w:t>
            </w:r>
            <w:r w:rsidR="000F69E4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3.0-3.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FAEFFA" w14:textId="1142659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3.0 (12.5-13.5)</w:t>
            </w:r>
          </w:p>
        </w:tc>
      </w:tr>
      <w:tr w:rsidR="14D8BCFA" w14:paraId="33C8346C" w14:textId="77777777" w:rsidTr="14D8BCFA">
        <w:trPr>
          <w:trHeight w:val="360"/>
        </w:trPr>
        <w:tc>
          <w:tcPr>
            <w:tcW w:w="990" w:type="dxa"/>
            <w:vMerge/>
            <w:vAlign w:val="center"/>
          </w:tcPr>
          <w:p w14:paraId="4664E1E9" w14:textId="77777777" w:rsidR="00FD5AAC" w:rsidRDefault="00FD5AAC"/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2B7021" w14:textId="5FF4D6B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FFBE7C0" w14:textId="3F0CF54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6 (4.2-5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08A0E9" w14:textId="1DE46FB7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.5 (9.0-10.1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1B8C9DB" w14:textId="415CAAA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6.3 (35.4-37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E84E7" w14:textId="6975F76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4-0.6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8793C30" w14:textId="7FAE8FEA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5 (2.2-2.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75C54" w14:textId="733D74CC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8.1 (17.4-18.8)</w:t>
            </w:r>
          </w:p>
        </w:tc>
      </w:tr>
      <w:tr w:rsidR="14D8BCFA" w14:paraId="1B6AD2F3" w14:textId="77777777" w:rsidTr="14D8BCFA">
        <w:trPr>
          <w:trHeight w:val="300"/>
        </w:trPr>
        <w:tc>
          <w:tcPr>
            <w:tcW w:w="990" w:type="dxa"/>
            <w:vMerge/>
            <w:vAlign w:val="center"/>
          </w:tcPr>
          <w:p w14:paraId="02D69B8A" w14:textId="77777777" w:rsidR="00FD5AAC" w:rsidRDefault="00FD5AAC"/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0A8E6F" w14:textId="22DFA0E9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5710417" w14:textId="59CE235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3 (3.9-4.8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16C621" w14:textId="14F0FE28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.3 (8.6-10.0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384C545" w14:textId="2BD9F77A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7.8 (36.6-38.9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8F218" w14:textId="18D78E96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3-0.7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EC289F5" w14:textId="351B1CC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2 (1.8-2.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C085BA" w14:textId="34CB731A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2.6 (21.6-23.6)</w:t>
            </w:r>
          </w:p>
        </w:tc>
      </w:tr>
      <w:tr w:rsidR="14D8BCFA" w14:paraId="6970AC83" w14:textId="77777777" w:rsidTr="14D8BCFA">
        <w:trPr>
          <w:trHeight w:val="345"/>
        </w:trPr>
        <w:tc>
          <w:tcPr>
            <w:tcW w:w="990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0C4C6C63" w14:textId="5D603C3A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MAB</w:t>
            </w:r>
          </w:p>
        </w:tc>
        <w:tc>
          <w:tcPr>
            <w:tcW w:w="1111" w:type="dxa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12192E" w14:textId="7D83B97A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3A4B7C0" w14:textId="17D3267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7 (6.3-7.2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ABDF6" w14:textId="12BFFEE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.5 (8.9-10.0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C766FC0" w14:textId="2D5EFBC6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.2 (19.4-21.0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18897" w14:textId="1FEE864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4-0.7)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0DF5E54" w14:textId="3D894A2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1.2 (10.6-11.8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3B00B2" w14:textId="24328E62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.2 (4.8-5.7)</w:t>
            </w:r>
          </w:p>
        </w:tc>
      </w:tr>
      <w:tr w:rsidR="14D8BCFA" w14:paraId="56A53449" w14:textId="77777777" w:rsidTr="14D8BCFA">
        <w:trPr>
          <w:trHeight w:val="360"/>
        </w:trPr>
        <w:tc>
          <w:tcPr>
            <w:tcW w:w="990" w:type="dxa"/>
            <w:vMerge/>
            <w:vAlign w:val="center"/>
          </w:tcPr>
          <w:p w14:paraId="4AB42000" w14:textId="77777777" w:rsidR="00FD5AAC" w:rsidRDefault="00FD5AAC"/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E913D6" w14:textId="744530E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692EBE9" w14:textId="7B698EF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.6 (5.3-6.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13BD7" w14:textId="7B6650C9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1.0 (10.6-11.5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FE31181" w14:textId="3E4ECCA2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6.5 (25.9-27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1A714" w14:textId="66CB793B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5 (0.4-0.7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5F3CFF4" w14:textId="4962A81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8.2 (7.8-8.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30A97A" w14:textId="6905A70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.5 (6.1-6.8)</w:t>
            </w:r>
          </w:p>
        </w:tc>
      </w:tr>
      <w:tr w:rsidR="14D8BCFA" w14:paraId="66A4C1B3" w14:textId="77777777" w:rsidTr="14D8BCFA">
        <w:trPr>
          <w:trHeight w:val="360"/>
        </w:trPr>
        <w:tc>
          <w:tcPr>
            <w:tcW w:w="990" w:type="dxa"/>
            <w:vMerge/>
            <w:vAlign w:val="center"/>
          </w:tcPr>
          <w:p w14:paraId="6F69011C" w14:textId="77777777" w:rsidR="00FD5AAC" w:rsidRDefault="00FD5AAC"/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DF60E1" w14:textId="3823D596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421BD10" w14:textId="5926EA6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6 (4.3-4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D12731" w14:textId="24E61AC7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2.9 (12.5-13.4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DB29FE0" w14:textId="5540D33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2.4 (31.7-33.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1A631" w14:textId="2891DD59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4 (0.3-0.5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3F6FDEF" w14:textId="49AF73D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9 (4.6-5.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4C05A" w14:textId="768ABCD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.6 (9.2-10.1)</w:t>
            </w:r>
          </w:p>
        </w:tc>
      </w:tr>
      <w:tr w:rsidR="14D8BCFA" w14:paraId="56CA78CD" w14:textId="77777777" w:rsidTr="14D8BCFA">
        <w:trPr>
          <w:trHeight w:val="360"/>
        </w:trPr>
        <w:tc>
          <w:tcPr>
            <w:tcW w:w="990" w:type="dxa"/>
            <w:vMerge/>
            <w:vAlign w:val="center"/>
          </w:tcPr>
          <w:p w14:paraId="6EA105E8" w14:textId="77777777" w:rsidR="00FD5AAC" w:rsidRDefault="00FD5AAC"/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FB823" w14:textId="61B2CA3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639B430" w14:textId="51CEA84C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.0 (3.7-4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CEFB5" w14:textId="6D25BC0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4.8 (14.1-15.5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1D281ED" w14:textId="686F9C3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5.5 (34.6-36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B2D307" w14:textId="0A16E78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6 (0.5-0.8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56FE8D8" w14:textId="460313E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.1 (2.8-3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3F90F" w14:textId="0281657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15.9 (15.2-16.6) </w:t>
            </w:r>
          </w:p>
        </w:tc>
      </w:tr>
      <w:tr w:rsidR="14D8BCFA" w14:paraId="748DAA89" w14:textId="77777777" w:rsidTr="14D8BCFA">
        <w:trPr>
          <w:trHeight w:val="360"/>
        </w:trPr>
        <w:tc>
          <w:tcPr>
            <w:tcW w:w="990" w:type="dxa"/>
            <w:vMerge/>
            <w:vAlign w:val="center"/>
          </w:tcPr>
          <w:p w14:paraId="5ECDE6A3" w14:textId="77777777" w:rsidR="00FD5AAC" w:rsidRDefault="00FD5AAC"/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6B3324" w14:textId="5C443746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3A087F8C" w14:textId="77A767E9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.6 (3.0-4.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D6996D" w14:textId="203CD7CF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4.8 (13.7-16.0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F681511" w14:textId="0AC1380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3.8 (32.3-35.4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6B25A" w14:textId="735482E4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6 (0.4-0.9)</w:t>
            </w:r>
          </w:p>
        </w:tc>
        <w:tc>
          <w:tcPr>
            <w:tcW w:w="11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43607557" w14:textId="404AFB7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.4 (2.0-3.0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A5724" w14:textId="5815EF0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1.9 (20.6-23.3)</w:t>
            </w:r>
          </w:p>
        </w:tc>
      </w:tr>
    </w:tbl>
    <w:p w14:paraId="33A93A5B" w14:textId="2516EC38" w:rsidR="00FD5AAC" w:rsidRPr="00072438" w:rsidRDefault="6DF37823" w:rsidP="49A73238">
      <w:pPr>
        <w:spacing w:after="240"/>
        <w:rPr>
          <w:lang w:val="en-CA"/>
        </w:rPr>
      </w:pP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Legend: AFAB: assigned female at </w:t>
      </w:r>
      <w:proofErr w:type="gramStart"/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>birth;  AMAB</w:t>
      </w:r>
      <w:proofErr w:type="gramEnd"/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: assigned male at birth; BPM: beats per minute; DBP: diastolic blood pressure; </w:t>
      </w:r>
      <w:r w:rsidR="0046BE4B"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 xml:space="preserve">HR: heart rate; </w:t>
      </w:r>
      <w:r w:rsidRPr="49A73238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>SBP: systolic blood pressure; VS: vital sign. 95% Wilson confidence intervals were calculated.</w:t>
      </w:r>
    </w:p>
    <w:p w14:paraId="4EB9EAA7" w14:textId="700290E6" w:rsidR="00FD5AAC" w:rsidRPr="00072438" w:rsidRDefault="00FD5AAC">
      <w:pPr>
        <w:rPr>
          <w:lang w:val="en-CA"/>
        </w:rPr>
      </w:pPr>
    </w:p>
    <w:sectPr w:rsidR="00FD5AAC" w:rsidRPr="0007243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5A4706"/>
    <w:rsid w:val="000225EE"/>
    <w:rsid w:val="000474FA"/>
    <w:rsid w:val="00072438"/>
    <w:rsid w:val="000F69E4"/>
    <w:rsid w:val="00124BF7"/>
    <w:rsid w:val="001B0E8F"/>
    <w:rsid w:val="001C1182"/>
    <w:rsid w:val="0046BE4B"/>
    <w:rsid w:val="0063658C"/>
    <w:rsid w:val="006E4C3D"/>
    <w:rsid w:val="00974154"/>
    <w:rsid w:val="00A73756"/>
    <w:rsid w:val="00AA6912"/>
    <w:rsid w:val="00B370B7"/>
    <w:rsid w:val="00B56587"/>
    <w:rsid w:val="00BC10BF"/>
    <w:rsid w:val="00C95275"/>
    <w:rsid w:val="00CD17CF"/>
    <w:rsid w:val="00E72314"/>
    <w:rsid w:val="00E75B58"/>
    <w:rsid w:val="00E817C5"/>
    <w:rsid w:val="00F24048"/>
    <w:rsid w:val="00F83656"/>
    <w:rsid w:val="00FD5AAC"/>
    <w:rsid w:val="02DEF052"/>
    <w:rsid w:val="04BE353F"/>
    <w:rsid w:val="066126CC"/>
    <w:rsid w:val="0FC8E788"/>
    <w:rsid w:val="0FFDE4A9"/>
    <w:rsid w:val="12DC45F1"/>
    <w:rsid w:val="12FE482B"/>
    <w:rsid w:val="14D8BCFA"/>
    <w:rsid w:val="1A045623"/>
    <w:rsid w:val="1EA9AB20"/>
    <w:rsid w:val="208594F4"/>
    <w:rsid w:val="23DAC820"/>
    <w:rsid w:val="29846555"/>
    <w:rsid w:val="37C482DE"/>
    <w:rsid w:val="49A73238"/>
    <w:rsid w:val="4C21CAD0"/>
    <w:rsid w:val="50B0B78B"/>
    <w:rsid w:val="579F0A58"/>
    <w:rsid w:val="5D35B9B7"/>
    <w:rsid w:val="6BAF1601"/>
    <w:rsid w:val="6CDB0FF4"/>
    <w:rsid w:val="6DF37823"/>
    <w:rsid w:val="6FC8E728"/>
    <w:rsid w:val="715A4706"/>
    <w:rsid w:val="7C0437B8"/>
    <w:rsid w:val="7DA39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A4706"/>
  <w15:chartTrackingRefBased/>
  <w15:docId w15:val="{4AAA2145-81EA-4786-8A0F-66299730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14D8B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uiPriority w:val="9"/>
    <w:unhideWhenUsed/>
    <w:qFormat/>
    <w:rsid w:val="14D8B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B370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01</Characters>
  <Application>Microsoft Office Word</Application>
  <DocSecurity>0</DocSecurity>
  <Lines>200</Lines>
  <Paragraphs>93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B. Émond</dc:creator>
  <cp:keywords/>
  <dc:description/>
  <cp:lastModifiedBy>Jean-Philippe B. Émond</cp:lastModifiedBy>
  <cp:revision>2</cp:revision>
  <dcterms:created xsi:type="dcterms:W3CDTF">2026-05-11T14:03:00Z</dcterms:created>
  <dcterms:modified xsi:type="dcterms:W3CDTF">2026-05-11T14:03:00Z</dcterms:modified>
</cp:coreProperties>
</file>